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8"/>
        <w:gridCol w:w="667"/>
        <w:gridCol w:w="658"/>
        <w:gridCol w:w="1212"/>
        <w:gridCol w:w="1043"/>
        <w:gridCol w:w="924"/>
        <w:gridCol w:w="1724"/>
        <w:gridCol w:w="1687"/>
        <w:gridCol w:w="1388"/>
        <w:gridCol w:w="1567"/>
        <w:gridCol w:w="1582"/>
      </w:tblGrid>
      <w:tr w:rsidR="00EC42E4" w:rsidRPr="002E421B" w14:paraId="798E1C5A" w14:textId="77777777" w:rsidTr="00A978FD">
        <w:trPr>
          <w:trHeight w:val="756"/>
        </w:trPr>
        <w:tc>
          <w:tcPr>
            <w:tcW w:w="600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82503E" w14:textId="2614AA74" w:rsidR="00EC42E4" w:rsidRPr="00560E9F" w:rsidRDefault="00560E9F" w:rsidP="00560E9F">
            <w:pPr>
              <w:jc w:val="center"/>
              <w:rPr>
                <w:rFonts w:ascii="Cambria" w:hAnsi="Cambria"/>
                <w:b/>
                <w:bCs/>
                <w:lang w:val="de-DE"/>
              </w:rPr>
            </w:pPr>
            <w:proofErr w:type="spellStart"/>
            <w:r>
              <w:rPr>
                <w:rFonts w:ascii="Cambria" w:hAnsi="Cambria"/>
                <w:b/>
                <w:bCs/>
                <w:lang w:val="de-DE"/>
              </w:rPr>
              <w:t>Patients</w:t>
            </w:r>
            <w:proofErr w:type="spellEnd"/>
          </w:p>
        </w:tc>
        <w:tc>
          <w:tcPr>
            <w:tcW w:w="794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5F8C16" w14:textId="33D004B2" w:rsidR="00EC42E4" w:rsidRPr="002E421B" w:rsidRDefault="00EC42E4" w:rsidP="00EC42E4">
            <w:pPr>
              <w:jc w:val="center"/>
              <w:rPr>
                <w:rFonts w:ascii="Cambria" w:hAnsi="Cambria"/>
                <w:b/>
                <w:bCs/>
                <w:lang w:val="de-DE"/>
              </w:rPr>
            </w:pPr>
            <w:proofErr w:type="spellStart"/>
            <w:r w:rsidRPr="002E421B">
              <w:rPr>
                <w:rFonts w:ascii="Cambria" w:hAnsi="Cambria"/>
                <w:b/>
                <w:bCs/>
                <w:lang w:val="de-DE"/>
              </w:rPr>
              <w:t>uMARS</w:t>
            </w:r>
            <w:proofErr w:type="spellEnd"/>
          </w:p>
        </w:tc>
      </w:tr>
      <w:tr w:rsidR="00EC42E4" w:rsidRPr="002E421B" w14:paraId="22953C44" w14:textId="77777777" w:rsidTr="00A978FD">
        <w:trPr>
          <w:trHeight w:val="756"/>
        </w:trPr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2FF284" w14:textId="029B053E" w:rsidR="00EC42E4" w:rsidRPr="002E421B" w:rsidRDefault="00EC42E4">
            <w:pPr>
              <w:rPr>
                <w:rFonts w:ascii="Cambria" w:hAnsi="Cambria"/>
                <w:b/>
                <w:bCs/>
                <w:lang w:val="de-DE"/>
              </w:rPr>
            </w:pPr>
            <w:r w:rsidRPr="002E421B">
              <w:rPr>
                <w:rFonts w:ascii="Cambria" w:hAnsi="Cambria"/>
                <w:b/>
                <w:bCs/>
                <w:lang w:val="de-DE"/>
              </w:rPr>
              <w:t>ID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7790CF" w14:textId="781D2EC9" w:rsidR="00EC42E4" w:rsidRPr="002E421B" w:rsidRDefault="00EC42E4">
            <w:pPr>
              <w:rPr>
                <w:rFonts w:ascii="Cambria" w:hAnsi="Cambria"/>
                <w:b/>
                <w:bCs/>
                <w:lang w:val="de-DE"/>
              </w:rPr>
            </w:pPr>
            <w:r w:rsidRPr="002E421B">
              <w:rPr>
                <w:rFonts w:ascii="Cambria" w:hAnsi="Cambria"/>
                <w:b/>
                <w:bCs/>
                <w:lang w:val="de-DE"/>
              </w:rPr>
              <w:t>Age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FB53C2" w14:textId="7CB42380" w:rsidR="00EC42E4" w:rsidRPr="002E421B" w:rsidRDefault="00EC42E4">
            <w:pPr>
              <w:rPr>
                <w:rFonts w:ascii="Cambria" w:hAnsi="Cambria"/>
                <w:b/>
                <w:bCs/>
                <w:lang w:val="de-DE"/>
              </w:rPr>
            </w:pPr>
            <w:r w:rsidRPr="002E421B">
              <w:rPr>
                <w:rFonts w:ascii="Cambria" w:hAnsi="Cambria"/>
                <w:b/>
                <w:bCs/>
                <w:lang w:val="de-DE"/>
              </w:rPr>
              <w:t>Sex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C8E502" w14:textId="48F834E7" w:rsidR="00EC42E4" w:rsidRPr="002E421B" w:rsidRDefault="00EC42E4">
            <w:pPr>
              <w:rPr>
                <w:rFonts w:ascii="Cambria" w:hAnsi="Cambria"/>
                <w:b/>
                <w:bCs/>
              </w:rPr>
            </w:pPr>
            <w:r w:rsidRPr="002E421B">
              <w:rPr>
                <w:rFonts w:ascii="Cambria" w:hAnsi="Cambria"/>
                <w:b/>
                <w:bCs/>
              </w:rPr>
              <w:t>Platform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066C05" w14:textId="5995E06A" w:rsidR="00EC42E4" w:rsidRPr="002E421B" w:rsidRDefault="00EC42E4">
            <w:pPr>
              <w:rPr>
                <w:rFonts w:ascii="Cambria" w:hAnsi="Cambria"/>
                <w:b/>
                <w:bCs/>
                <w:lang w:val="de-DE"/>
              </w:rPr>
            </w:pPr>
            <w:r w:rsidRPr="002E421B">
              <w:rPr>
                <w:rFonts w:ascii="Cambria" w:hAnsi="Cambria"/>
                <w:b/>
                <w:bCs/>
                <w:lang w:val="de-DE"/>
              </w:rPr>
              <w:t>ATI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6AE40A" w14:textId="65CF3692" w:rsidR="00EC42E4" w:rsidRPr="002E421B" w:rsidRDefault="00EC42E4">
            <w:pPr>
              <w:rPr>
                <w:rFonts w:ascii="Cambria" w:hAnsi="Cambria"/>
                <w:b/>
                <w:bCs/>
              </w:rPr>
            </w:pPr>
            <w:r w:rsidRPr="002E421B">
              <w:rPr>
                <w:rFonts w:ascii="Cambria" w:hAnsi="Cambria"/>
                <w:b/>
                <w:bCs/>
              </w:rPr>
              <w:t xml:space="preserve">SUS 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BB46DF" w14:textId="2D0EF84F" w:rsidR="00EC42E4" w:rsidRPr="002E421B" w:rsidRDefault="00EC42E4">
            <w:pPr>
              <w:rPr>
                <w:rFonts w:ascii="Cambria" w:hAnsi="Cambria"/>
                <w:b/>
                <w:bCs/>
              </w:rPr>
            </w:pPr>
            <w:r w:rsidRPr="002E421B">
              <w:rPr>
                <w:rFonts w:ascii="Cambria" w:hAnsi="Cambria"/>
                <w:b/>
                <w:bCs/>
              </w:rPr>
              <w:t>Engagement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9AC0CA" w14:textId="152E345C" w:rsidR="00EC42E4" w:rsidRPr="002E421B" w:rsidRDefault="00EC42E4">
            <w:pPr>
              <w:rPr>
                <w:rFonts w:ascii="Cambria" w:hAnsi="Cambria"/>
                <w:b/>
                <w:bCs/>
              </w:rPr>
            </w:pPr>
            <w:proofErr w:type="spellStart"/>
            <w:r w:rsidRPr="002E421B">
              <w:rPr>
                <w:rFonts w:ascii="Cambria" w:hAnsi="Cambria"/>
                <w:b/>
                <w:bCs/>
                <w:lang w:val="de-DE"/>
              </w:rPr>
              <w:t>Functionality</w:t>
            </w:r>
            <w:proofErr w:type="spellEnd"/>
            <w:r w:rsidRPr="002E421B">
              <w:rPr>
                <w:rFonts w:ascii="Cambria" w:hAnsi="Cambria"/>
                <w:b/>
                <w:bCs/>
              </w:rPr>
              <w:t xml:space="preserve"> 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E2CED0" w14:textId="30858598" w:rsidR="00EC42E4" w:rsidRPr="002E421B" w:rsidRDefault="00EC42E4">
            <w:pPr>
              <w:rPr>
                <w:rFonts w:ascii="Cambria" w:hAnsi="Cambria"/>
                <w:b/>
                <w:bCs/>
              </w:rPr>
            </w:pPr>
            <w:proofErr w:type="spellStart"/>
            <w:r w:rsidRPr="002E421B">
              <w:rPr>
                <w:rFonts w:ascii="Cambria" w:hAnsi="Cambria"/>
                <w:b/>
                <w:bCs/>
                <w:lang w:val="de-DE"/>
              </w:rPr>
              <w:t>Aesthetics</w:t>
            </w:r>
            <w:proofErr w:type="spellEnd"/>
            <w:r w:rsidRPr="002E421B">
              <w:rPr>
                <w:rFonts w:ascii="Cambria" w:hAnsi="Cambria"/>
                <w:b/>
                <w:bCs/>
              </w:rPr>
              <w:t xml:space="preserve"> 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24DBB4" w14:textId="20810F75" w:rsidR="00EC42E4" w:rsidRPr="002E421B" w:rsidRDefault="00EC42E4">
            <w:pPr>
              <w:rPr>
                <w:rFonts w:ascii="Cambria" w:hAnsi="Cambria"/>
                <w:b/>
                <w:bCs/>
              </w:rPr>
            </w:pPr>
            <w:r w:rsidRPr="002E421B">
              <w:rPr>
                <w:rFonts w:ascii="Cambria" w:hAnsi="Cambria"/>
                <w:b/>
                <w:bCs/>
              </w:rPr>
              <w:t xml:space="preserve">Information 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D4F93" w14:textId="1C0A1BEB" w:rsidR="00EC42E4" w:rsidRPr="002E421B" w:rsidRDefault="00EC42E4">
            <w:pPr>
              <w:rPr>
                <w:rFonts w:ascii="Cambria" w:hAnsi="Cambria"/>
                <w:b/>
                <w:bCs/>
                <w:lang w:val="de-DE"/>
              </w:rPr>
            </w:pPr>
            <w:r w:rsidRPr="002E421B">
              <w:rPr>
                <w:rFonts w:ascii="Cambria" w:hAnsi="Cambria"/>
                <w:b/>
                <w:bCs/>
                <w:lang w:val="de-DE"/>
              </w:rPr>
              <w:t>Overall Score</w:t>
            </w:r>
          </w:p>
        </w:tc>
      </w:tr>
      <w:tr w:rsidR="00EC42E4" w:rsidRPr="002E421B" w14:paraId="7368FCFE" w14:textId="77777777" w:rsidTr="00A978FD">
        <w:trPr>
          <w:trHeight w:val="356"/>
        </w:trPr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35C2FC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1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8625EB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34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69A98B" w14:textId="40DEDCF8" w:rsidR="00EC42E4" w:rsidRPr="002E421B" w:rsidRDefault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m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9A3F64" w14:textId="77777777" w:rsidR="00EC42E4" w:rsidRPr="002E421B" w:rsidRDefault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Android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7ECFF2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6.00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FC510D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87.5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BE4D45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3.60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A718F9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4.00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75D82F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4.00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F340BE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4.00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077F4F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3.90</w:t>
            </w:r>
          </w:p>
        </w:tc>
      </w:tr>
      <w:tr w:rsidR="00EC42E4" w:rsidRPr="002E421B" w14:paraId="447A88BA" w14:textId="77777777" w:rsidTr="00A978FD">
        <w:trPr>
          <w:trHeight w:val="356"/>
        </w:trPr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BE8CD1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2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2D012C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70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92C742" w14:textId="77777777" w:rsidR="00EC42E4" w:rsidRPr="002E421B" w:rsidRDefault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f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F2F363" w14:textId="77777777" w:rsidR="00EC42E4" w:rsidRPr="002E421B" w:rsidRDefault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iOS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6FF095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1.56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6D793E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55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D115C5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3.75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3CDCAB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3.7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EA4524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4.33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6B58B0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3.50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360CE9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3.83</w:t>
            </w:r>
          </w:p>
        </w:tc>
      </w:tr>
      <w:tr w:rsidR="00EC42E4" w:rsidRPr="002E421B" w14:paraId="735F9E74" w14:textId="77777777" w:rsidTr="00A978FD">
        <w:trPr>
          <w:trHeight w:val="356"/>
        </w:trPr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DC199E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3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CF9844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56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1148AF" w14:textId="77777777" w:rsidR="00EC42E4" w:rsidRPr="002E421B" w:rsidRDefault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m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1E5590" w14:textId="77777777" w:rsidR="00EC42E4" w:rsidRPr="002E421B" w:rsidRDefault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iOS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C5560C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3.33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82D0F2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75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968B6F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3.20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701204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4.2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70047D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4.33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68EB81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3.75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1F8144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3.88</w:t>
            </w:r>
          </w:p>
        </w:tc>
      </w:tr>
      <w:tr w:rsidR="00EC42E4" w:rsidRPr="002E421B" w14:paraId="478A656B" w14:textId="77777777" w:rsidTr="00A978FD">
        <w:trPr>
          <w:trHeight w:val="356"/>
        </w:trPr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4EC38C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4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B0B1FF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57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A938D6" w14:textId="77777777" w:rsidR="00EC42E4" w:rsidRPr="002E421B" w:rsidRDefault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m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F6423B" w14:textId="77777777" w:rsidR="00EC42E4" w:rsidRPr="002E421B" w:rsidRDefault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Android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57BF20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3.00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4C2BD4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70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3A51F0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3.60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6629A6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5.00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588763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4.33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4EE91D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4.00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51B2A9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4.23</w:t>
            </w:r>
          </w:p>
        </w:tc>
      </w:tr>
      <w:tr w:rsidR="00EC42E4" w:rsidRPr="002E421B" w14:paraId="78843FB8" w14:textId="77777777" w:rsidTr="00A978FD">
        <w:trPr>
          <w:trHeight w:val="356"/>
        </w:trPr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6185B3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5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52F6F8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52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D98B38" w14:textId="77777777" w:rsidR="00EC42E4" w:rsidRPr="002E421B" w:rsidRDefault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m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BEB864" w14:textId="77777777" w:rsidR="00EC42E4" w:rsidRPr="002E421B" w:rsidRDefault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Android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B48E06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2.56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B950C6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75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5C988A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2.80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54D375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4.2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40E381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4.00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64A7F3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4.00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8BF82F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3.76</w:t>
            </w:r>
          </w:p>
        </w:tc>
      </w:tr>
      <w:tr w:rsidR="00EC42E4" w:rsidRPr="002E421B" w14:paraId="18371ADC" w14:textId="77777777" w:rsidTr="00A978FD">
        <w:trPr>
          <w:trHeight w:val="356"/>
        </w:trPr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8D63EB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6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3EDB67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44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73DEA0" w14:textId="77777777" w:rsidR="00EC42E4" w:rsidRPr="002E421B" w:rsidRDefault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m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3082A8" w14:textId="77777777" w:rsidR="00EC42E4" w:rsidRPr="002E421B" w:rsidRDefault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Android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113B66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6.00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20A620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97.5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91ECF2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3.20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3BD927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5.00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0693D1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4.00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61B348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3.75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27C2BF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3.99</w:t>
            </w:r>
          </w:p>
        </w:tc>
      </w:tr>
      <w:tr w:rsidR="00EC42E4" w:rsidRPr="002E421B" w14:paraId="6C75AA4C" w14:textId="77777777" w:rsidTr="00A978FD">
        <w:trPr>
          <w:trHeight w:val="356"/>
        </w:trPr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0E31DB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7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9B606B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68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CEDC1C" w14:textId="77777777" w:rsidR="00EC42E4" w:rsidRPr="002E421B" w:rsidRDefault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m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DF05F2" w14:textId="77777777" w:rsidR="00EC42E4" w:rsidRPr="002E421B" w:rsidRDefault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Android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F404B4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3.56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656DE4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97.5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35B174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2.40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E558A8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3.2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86CA46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3.33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0AA8F8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3.25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00FBE2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3.06</w:t>
            </w:r>
          </w:p>
        </w:tc>
      </w:tr>
      <w:tr w:rsidR="00EC42E4" w:rsidRPr="002E421B" w14:paraId="4598FA40" w14:textId="77777777" w:rsidTr="00A978FD">
        <w:trPr>
          <w:trHeight w:val="356"/>
        </w:trPr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130B0F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8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9C3C8D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59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CBE20A" w14:textId="77777777" w:rsidR="00EC42E4" w:rsidRPr="002E421B" w:rsidRDefault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m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AB53ED" w14:textId="77777777" w:rsidR="00EC42E4" w:rsidRPr="002E421B" w:rsidRDefault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Android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BF9114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2.89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2D67E9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30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F81F99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3.40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E11522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3.50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F4B06A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3.67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209E1C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3.50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5E7C94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3.52</w:t>
            </w:r>
          </w:p>
        </w:tc>
      </w:tr>
      <w:tr w:rsidR="00EC42E4" w:rsidRPr="002E421B" w14:paraId="08756EA9" w14:textId="77777777" w:rsidTr="00A978FD">
        <w:trPr>
          <w:trHeight w:val="356"/>
        </w:trPr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C5372E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9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E28F97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58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AB7051" w14:textId="77777777" w:rsidR="00EC42E4" w:rsidRPr="002E421B" w:rsidRDefault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f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00B2CF" w14:textId="77777777" w:rsidR="00EC42E4" w:rsidRPr="002E421B" w:rsidRDefault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Android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D891E2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3.67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61470C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50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EF56D4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3.80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E2B0B8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4.00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A27B67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4.00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650239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3.75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131C73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3.89</w:t>
            </w:r>
          </w:p>
        </w:tc>
      </w:tr>
      <w:tr w:rsidR="00EC42E4" w:rsidRPr="002E421B" w14:paraId="14ECA8AF" w14:textId="77777777" w:rsidTr="00A978FD">
        <w:trPr>
          <w:trHeight w:val="356"/>
        </w:trPr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2304AA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1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76BB3D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58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F9BF98" w14:textId="77777777" w:rsidR="00EC42E4" w:rsidRPr="002E421B" w:rsidRDefault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f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37F90A" w14:textId="77777777" w:rsidR="00EC42E4" w:rsidRPr="002E421B" w:rsidRDefault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Android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59F822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3.1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9101CD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47.5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FED9F4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4.40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FC6699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4.7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F89FEB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4.67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1BFE3E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4.50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F584BD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4.58</w:t>
            </w:r>
          </w:p>
        </w:tc>
      </w:tr>
      <w:tr w:rsidR="009453D6" w:rsidRPr="002E421B" w14:paraId="3B7E5ECC" w14:textId="77777777" w:rsidTr="009453D6">
        <w:trPr>
          <w:trHeight w:val="356"/>
        </w:trPr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1001B6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11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1E8F8A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28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75749B" w14:textId="77777777" w:rsidR="00EC42E4" w:rsidRPr="002E421B" w:rsidRDefault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 xml:space="preserve">m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071F1F" w14:textId="77777777" w:rsidR="00EC42E4" w:rsidRPr="002E421B" w:rsidRDefault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Android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41C6AD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4.1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6F893A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87.5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F0609E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3.80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B77279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5.00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AF8D82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4.67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D49051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3.75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B12FF7" w14:textId="77777777" w:rsidR="00EC42E4" w:rsidRPr="002E421B" w:rsidRDefault="00EC42E4" w:rsidP="00EC42E4">
            <w:pPr>
              <w:rPr>
                <w:rFonts w:ascii="Cambria" w:hAnsi="Cambria"/>
              </w:rPr>
            </w:pPr>
            <w:r w:rsidRPr="002E421B">
              <w:rPr>
                <w:rFonts w:ascii="Cambria" w:hAnsi="Cambria"/>
              </w:rPr>
              <w:t>4.30</w:t>
            </w:r>
          </w:p>
        </w:tc>
      </w:tr>
      <w:tr w:rsidR="009453D6" w:rsidRPr="002E421B" w14:paraId="320A23CE" w14:textId="77777777" w:rsidTr="009453D6">
        <w:trPr>
          <w:trHeight w:val="756"/>
        </w:trPr>
        <w:tc>
          <w:tcPr>
            <w:tcW w:w="6002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B1FB2E" w14:textId="77777777" w:rsidR="009453D6" w:rsidRPr="00AB2E19" w:rsidRDefault="009453D6" w:rsidP="00560E9F">
            <w:pPr>
              <w:jc w:val="center"/>
              <w:rPr>
                <w:rFonts w:ascii="Cambria" w:hAnsi="Cambria"/>
                <w:b/>
                <w:bCs/>
                <w:highlight w:val="green"/>
                <w:lang w:val="de-DE"/>
              </w:rPr>
            </w:pPr>
          </w:p>
        </w:tc>
        <w:tc>
          <w:tcPr>
            <w:tcW w:w="7948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FE04C7" w14:textId="77777777" w:rsidR="009453D6" w:rsidRPr="00AB2E19" w:rsidRDefault="009453D6" w:rsidP="009C7B07">
            <w:pPr>
              <w:jc w:val="center"/>
              <w:rPr>
                <w:rFonts w:ascii="Cambria" w:hAnsi="Cambria"/>
                <w:b/>
                <w:bCs/>
                <w:highlight w:val="green"/>
                <w:lang w:val="de-DE"/>
              </w:rPr>
            </w:pPr>
          </w:p>
        </w:tc>
      </w:tr>
      <w:tr w:rsidR="00560E9F" w:rsidRPr="002E421B" w14:paraId="38C2C831" w14:textId="77777777" w:rsidTr="009453D6">
        <w:trPr>
          <w:trHeight w:val="756"/>
        </w:trPr>
        <w:tc>
          <w:tcPr>
            <w:tcW w:w="600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65C0B9" w14:textId="07862A1B" w:rsidR="00560E9F" w:rsidRPr="001A178F" w:rsidRDefault="00560E9F" w:rsidP="00560E9F">
            <w:pPr>
              <w:jc w:val="center"/>
              <w:rPr>
                <w:rFonts w:ascii="Cambria" w:hAnsi="Cambria"/>
                <w:b/>
                <w:bCs/>
                <w:lang w:val="de-DE"/>
              </w:rPr>
            </w:pPr>
            <w:proofErr w:type="spellStart"/>
            <w:r w:rsidRPr="001A178F">
              <w:rPr>
                <w:rFonts w:ascii="Cambria" w:hAnsi="Cambria"/>
                <w:b/>
                <w:bCs/>
                <w:lang w:val="de-DE"/>
              </w:rPr>
              <w:t>Physicians</w:t>
            </w:r>
            <w:proofErr w:type="spellEnd"/>
          </w:p>
        </w:tc>
        <w:tc>
          <w:tcPr>
            <w:tcW w:w="794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9F63C1" w14:textId="55961C8C" w:rsidR="00560E9F" w:rsidRPr="001A178F" w:rsidRDefault="00560E9F" w:rsidP="009C7B07">
            <w:pPr>
              <w:jc w:val="center"/>
              <w:rPr>
                <w:rFonts w:ascii="Cambria" w:hAnsi="Cambria"/>
                <w:b/>
                <w:bCs/>
                <w:lang w:val="de-DE"/>
              </w:rPr>
            </w:pPr>
            <w:r w:rsidRPr="001A178F">
              <w:rPr>
                <w:rFonts w:ascii="Cambria" w:hAnsi="Cambria"/>
                <w:b/>
                <w:bCs/>
                <w:lang w:val="de-DE"/>
              </w:rPr>
              <w:t>MARS</w:t>
            </w:r>
          </w:p>
        </w:tc>
      </w:tr>
      <w:tr w:rsidR="00CA709B" w:rsidRPr="002E421B" w14:paraId="70C24322" w14:textId="77777777" w:rsidTr="00A978FD">
        <w:trPr>
          <w:trHeight w:val="756"/>
        </w:trPr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86DAFE" w14:textId="77777777" w:rsidR="00560E9F" w:rsidRPr="001A178F" w:rsidRDefault="00560E9F" w:rsidP="009C7B07">
            <w:pPr>
              <w:rPr>
                <w:rFonts w:ascii="Cambria" w:hAnsi="Cambria"/>
                <w:b/>
                <w:bCs/>
                <w:lang w:val="de-DE"/>
              </w:rPr>
            </w:pPr>
            <w:r w:rsidRPr="001A178F">
              <w:rPr>
                <w:rFonts w:ascii="Cambria" w:hAnsi="Cambria"/>
                <w:b/>
                <w:bCs/>
                <w:lang w:val="de-DE"/>
              </w:rPr>
              <w:t>ID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8BF7ED" w14:textId="77777777" w:rsidR="00560E9F" w:rsidRPr="001A178F" w:rsidRDefault="00560E9F" w:rsidP="009C7B07">
            <w:pPr>
              <w:rPr>
                <w:rFonts w:ascii="Cambria" w:hAnsi="Cambria"/>
                <w:b/>
                <w:bCs/>
                <w:lang w:val="de-DE"/>
              </w:rPr>
            </w:pPr>
            <w:r w:rsidRPr="001A178F">
              <w:rPr>
                <w:rFonts w:ascii="Cambria" w:hAnsi="Cambria"/>
                <w:b/>
                <w:bCs/>
                <w:lang w:val="de-DE"/>
              </w:rPr>
              <w:t>Age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B2F4AC" w14:textId="77777777" w:rsidR="00560E9F" w:rsidRPr="001A178F" w:rsidRDefault="00560E9F" w:rsidP="009C7B07">
            <w:pPr>
              <w:rPr>
                <w:rFonts w:ascii="Cambria" w:hAnsi="Cambria"/>
                <w:b/>
                <w:bCs/>
                <w:lang w:val="de-DE"/>
              </w:rPr>
            </w:pPr>
            <w:r w:rsidRPr="001A178F">
              <w:rPr>
                <w:rFonts w:ascii="Cambria" w:hAnsi="Cambria"/>
                <w:b/>
                <w:bCs/>
                <w:lang w:val="de-DE"/>
              </w:rPr>
              <w:t>Sex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613F74" w14:textId="77777777" w:rsidR="00560E9F" w:rsidRPr="001A178F" w:rsidRDefault="00560E9F" w:rsidP="009C7B07">
            <w:pPr>
              <w:rPr>
                <w:rFonts w:ascii="Cambria" w:hAnsi="Cambria"/>
                <w:b/>
                <w:bCs/>
              </w:rPr>
            </w:pPr>
            <w:r w:rsidRPr="001A178F">
              <w:rPr>
                <w:rFonts w:ascii="Cambria" w:hAnsi="Cambria"/>
                <w:b/>
                <w:bCs/>
              </w:rPr>
              <w:t>Platform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CC1E3B" w14:textId="77777777" w:rsidR="00560E9F" w:rsidRPr="001A178F" w:rsidRDefault="00560E9F" w:rsidP="009C7B07">
            <w:pPr>
              <w:rPr>
                <w:rFonts w:ascii="Cambria" w:hAnsi="Cambria"/>
                <w:b/>
                <w:bCs/>
                <w:lang w:val="de-DE"/>
              </w:rPr>
            </w:pPr>
            <w:r w:rsidRPr="001A178F">
              <w:rPr>
                <w:rFonts w:ascii="Cambria" w:hAnsi="Cambria"/>
                <w:b/>
                <w:bCs/>
                <w:lang w:val="de-DE"/>
              </w:rPr>
              <w:t>ATI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B09625" w14:textId="77777777" w:rsidR="00560E9F" w:rsidRPr="001A178F" w:rsidRDefault="00560E9F" w:rsidP="009C7B07">
            <w:pPr>
              <w:rPr>
                <w:rFonts w:ascii="Cambria" w:hAnsi="Cambria"/>
                <w:b/>
                <w:bCs/>
              </w:rPr>
            </w:pPr>
            <w:r w:rsidRPr="001A178F">
              <w:rPr>
                <w:rFonts w:ascii="Cambria" w:hAnsi="Cambria"/>
                <w:b/>
                <w:bCs/>
              </w:rPr>
              <w:t xml:space="preserve">SUS 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7D0C0B" w14:textId="77777777" w:rsidR="00560E9F" w:rsidRPr="001A178F" w:rsidRDefault="00560E9F" w:rsidP="009C7B07">
            <w:pPr>
              <w:rPr>
                <w:rFonts w:ascii="Cambria" w:hAnsi="Cambria"/>
                <w:b/>
                <w:bCs/>
              </w:rPr>
            </w:pPr>
            <w:r w:rsidRPr="001A178F">
              <w:rPr>
                <w:rFonts w:ascii="Cambria" w:hAnsi="Cambria"/>
                <w:b/>
                <w:bCs/>
              </w:rPr>
              <w:t>Engagement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43CC8D" w14:textId="77777777" w:rsidR="00560E9F" w:rsidRPr="001A178F" w:rsidRDefault="00560E9F" w:rsidP="009C7B07">
            <w:pPr>
              <w:rPr>
                <w:rFonts w:ascii="Cambria" w:hAnsi="Cambria"/>
                <w:b/>
                <w:bCs/>
              </w:rPr>
            </w:pPr>
            <w:proofErr w:type="spellStart"/>
            <w:r w:rsidRPr="001A178F">
              <w:rPr>
                <w:rFonts w:ascii="Cambria" w:hAnsi="Cambria"/>
                <w:b/>
                <w:bCs/>
                <w:lang w:val="de-DE"/>
              </w:rPr>
              <w:t>Functionality</w:t>
            </w:r>
            <w:proofErr w:type="spellEnd"/>
            <w:r w:rsidRPr="001A178F">
              <w:rPr>
                <w:rFonts w:ascii="Cambria" w:hAnsi="Cambria"/>
                <w:b/>
                <w:bCs/>
              </w:rPr>
              <w:t xml:space="preserve"> 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0B0CCC" w14:textId="77777777" w:rsidR="00560E9F" w:rsidRPr="001A178F" w:rsidRDefault="00560E9F" w:rsidP="009C7B07">
            <w:pPr>
              <w:rPr>
                <w:rFonts w:ascii="Cambria" w:hAnsi="Cambria"/>
                <w:b/>
                <w:bCs/>
              </w:rPr>
            </w:pPr>
            <w:proofErr w:type="spellStart"/>
            <w:r w:rsidRPr="001A178F">
              <w:rPr>
                <w:rFonts w:ascii="Cambria" w:hAnsi="Cambria"/>
                <w:b/>
                <w:bCs/>
                <w:lang w:val="de-DE"/>
              </w:rPr>
              <w:t>Aesthetics</w:t>
            </w:r>
            <w:proofErr w:type="spellEnd"/>
            <w:r w:rsidRPr="001A178F">
              <w:rPr>
                <w:rFonts w:ascii="Cambria" w:hAnsi="Cambria"/>
                <w:b/>
                <w:bCs/>
              </w:rPr>
              <w:t xml:space="preserve"> 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F6C434" w14:textId="77777777" w:rsidR="00560E9F" w:rsidRPr="001A178F" w:rsidRDefault="00560E9F" w:rsidP="009C7B07">
            <w:pPr>
              <w:rPr>
                <w:rFonts w:ascii="Cambria" w:hAnsi="Cambria"/>
                <w:b/>
                <w:bCs/>
              </w:rPr>
            </w:pPr>
            <w:r w:rsidRPr="001A178F">
              <w:rPr>
                <w:rFonts w:ascii="Cambria" w:hAnsi="Cambria"/>
                <w:b/>
                <w:bCs/>
              </w:rPr>
              <w:t xml:space="preserve">Information 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1CD6B" w14:textId="77777777" w:rsidR="00560E9F" w:rsidRPr="001A178F" w:rsidRDefault="00560E9F" w:rsidP="009C7B07">
            <w:pPr>
              <w:rPr>
                <w:rFonts w:ascii="Cambria" w:hAnsi="Cambria"/>
                <w:b/>
                <w:bCs/>
                <w:lang w:val="de-DE"/>
              </w:rPr>
            </w:pPr>
            <w:r w:rsidRPr="001A178F">
              <w:rPr>
                <w:rFonts w:ascii="Cambria" w:hAnsi="Cambria"/>
                <w:b/>
                <w:bCs/>
                <w:lang w:val="de-DE"/>
              </w:rPr>
              <w:t>Overall Score</w:t>
            </w:r>
          </w:p>
        </w:tc>
      </w:tr>
      <w:tr w:rsidR="00CA709B" w:rsidRPr="002E421B" w14:paraId="4928F5BE" w14:textId="77777777" w:rsidTr="00A978FD">
        <w:trPr>
          <w:trHeight w:val="402"/>
        </w:trPr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65135" w14:textId="4B089CE2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B640CA" w14:textId="4CA3719D" w:rsidR="00CA709B" w:rsidRPr="001A178F" w:rsidRDefault="009453D6" w:rsidP="00CA709B">
            <w:pPr>
              <w:rPr>
                <w:rFonts w:ascii="Cambria" w:hAnsi="Cambria"/>
                <w:lang w:val="de-DE"/>
              </w:rPr>
            </w:pPr>
            <w:r w:rsidRPr="001A178F">
              <w:rPr>
                <w:rFonts w:ascii="Cambria" w:hAnsi="Cambria"/>
                <w:lang w:val="de-DE"/>
              </w:rPr>
              <w:t>26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E03364" w14:textId="3115B353" w:rsidR="00CA709B" w:rsidRPr="001A178F" w:rsidRDefault="00CA709B" w:rsidP="00CA709B">
            <w:pPr>
              <w:rPr>
                <w:rFonts w:ascii="Cambria" w:hAnsi="Cambria"/>
                <w:lang w:val="de-DE"/>
              </w:rPr>
            </w:pPr>
            <w:r w:rsidRPr="001A178F">
              <w:rPr>
                <w:rFonts w:ascii="Cambria" w:hAnsi="Cambria"/>
                <w:lang w:val="de-DE"/>
              </w:rPr>
              <w:t>f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204B09" w14:textId="5277B0AF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iOS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EB6B97" w14:textId="31401060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4.89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8B5919" w14:textId="319AD255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E5D45E" w14:textId="1B83CCA4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3.40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111483" w14:textId="2A4E672D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5.00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4C8A89" w14:textId="1CD8FAA6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4.33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6B4BF1" w14:textId="4B1468DA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4.00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4D14F0" w14:textId="3BA4298D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4.18</w:t>
            </w:r>
          </w:p>
        </w:tc>
      </w:tr>
      <w:tr w:rsidR="00CA709B" w:rsidRPr="002E421B" w14:paraId="28CBF61D" w14:textId="77777777" w:rsidTr="00A978FD">
        <w:trPr>
          <w:trHeight w:val="356"/>
        </w:trPr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86535" w14:textId="14D17440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FF890F" w14:textId="42ED70D0" w:rsidR="00CA709B" w:rsidRPr="001A178F" w:rsidRDefault="00A978FD" w:rsidP="00CA709B">
            <w:pPr>
              <w:rPr>
                <w:rFonts w:ascii="Cambria" w:hAnsi="Cambria"/>
                <w:lang w:val="de-DE"/>
              </w:rPr>
            </w:pPr>
            <w:r w:rsidRPr="001A178F">
              <w:rPr>
                <w:rFonts w:ascii="Cambria" w:hAnsi="Cambria"/>
                <w:lang w:val="de-DE"/>
              </w:rPr>
              <w:t>44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39C004" w14:textId="288D545D" w:rsidR="00CA709B" w:rsidRPr="001A178F" w:rsidRDefault="00CA709B" w:rsidP="00CA709B">
            <w:pPr>
              <w:rPr>
                <w:rFonts w:ascii="Cambria" w:hAnsi="Cambria"/>
                <w:lang w:val="de-DE"/>
              </w:rPr>
            </w:pPr>
            <w:r w:rsidRPr="001A178F">
              <w:rPr>
                <w:rFonts w:ascii="Cambria" w:hAnsi="Cambria"/>
                <w:lang w:val="de-DE"/>
              </w:rPr>
              <w:t>f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8842CE" w14:textId="54C2036A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iOS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779B27" w14:textId="01C0F112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3.00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87D120" w14:textId="69075606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82.5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6EAE0A" w14:textId="597C146C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2.20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178163" w14:textId="082850D3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4.2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CB7EF1" w14:textId="0DB15D1C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3.00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D1C46E" w14:textId="684DC653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2.50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69AAD9" w14:textId="23DAE396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2.99</w:t>
            </w:r>
          </w:p>
        </w:tc>
      </w:tr>
      <w:tr w:rsidR="00CA709B" w:rsidRPr="002E421B" w14:paraId="0910B161" w14:textId="77777777" w:rsidTr="00A978FD">
        <w:trPr>
          <w:trHeight w:val="356"/>
        </w:trPr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D819D" w14:textId="48A9037E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523E07" w14:textId="3B6F1F6F" w:rsidR="00CA709B" w:rsidRPr="001A178F" w:rsidRDefault="00CA709B" w:rsidP="00CA709B">
            <w:pPr>
              <w:rPr>
                <w:rFonts w:ascii="Cambria" w:hAnsi="Cambria"/>
                <w:lang w:val="de-DE"/>
              </w:rPr>
            </w:pPr>
            <w:r w:rsidRPr="001A178F">
              <w:rPr>
                <w:rFonts w:ascii="Cambria" w:hAnsi="Cambria"/>
                <w:lang w:val="de-DE"/>
              </w:rPr>
              <w:t>31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224BCA" w14:textId="50EA4C20" w:rsidR="00CA709B" w:rsidRPr="001A178F" w:rsidRDefault="00CA709B" w:rsidP="00CA709B">
            <w:pPr>
              <w:rPr>
                <w:rFonts w:ascii="Cambria" w:hAnsi="Cambria"/>
                <w:lang w:val="de-DE"/>
              </w:rPr>
            </w:pPr>
            <w:r w:rsidRPr="001A178F">
              <w:rPr>
                <w:rFonts w:ascii="Cambria" w:hAnsi="Cambria"/>
                <w:lang w:val="de-DE"/>
              </w:rPr>
              <w:t>m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C25587" w14:textId="3209CB2E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iOS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581161" w14:textId="61ECE9DF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5.67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9FA14F" w14:textId="0ABE3F1D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FC4332" w14:textId="3F87F0A9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3.60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AA936D" w14:textId="5D2854EA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4.50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E6BAA0" w14:textId="6F4E86D2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4.33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927A0C" w14:textId="3297231F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3.50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60E3D1" w14:textId="1F59B169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3.98</w:t>
            </w:r>
          </w:p>
        </w:tc>
      </w:tr>
      <w:tr w:rsidR="00CA709B" w:rsidRPr="002E421B" w14:paraId="3597F3BC" w14:textId="77777777" w:rsidTr="00A978FD">
        <w:trPr>
          <w:trHeight w:val="356"/>
        </w:trPr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191CE" w14:textId="3B9CCB1D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lastRenderedPageBreak/>
              <w:t>4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F3752E" w14:textId="6B25DFE4" w:rsidR="00CA709B" w:rsidRPr="001A178F" w:rsidRDefault="00A978FD" w:rsidP="00CA709B">
            <w:pPr>
              <w:rPr>
                <w:rFonts w:ascii="Cambria" w:hAnsi="Cambria"/>
                <w:lang w:val="de-DE"/>
              </w:rPr>
            </w:pPr>
            <w:r w:rsidRPr="001A178F">
              <w:rPr>
                <w:rFonts w:ascii="Cambria" w:hAnsi="Cambria"/>
                <w:lang w:val="de-DE"/>
              </w:rPr>
              <w:t>32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E374C0" w14:textId="47774762" w:rsidR="00CA709B" w:rsidRPr="001A178F" w:rsidRDefault="00CA709B" w:rsidP="00CA709B">
            <w:pPr>
              <w:rPr>
                <w:rFonts w:ascii="Cambria" w:hAnsi="Cambria"/>
                <w:lang w:val="de-DE"/>
              </w:rPr>
            </w:pPr>
            <w:r w:rsidRPr="001A178F">
              <w:rPr>
                <w:rFonts w:ascii="Cambria" w:hAnsi="Cambria"/>
                <w:lang w:val="de-DE"/>
              </w:rPr>
              <w:t>f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02BA25" w14:textId="3CC47D1A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Android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AC19D3" w14:textId="58D501E7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3.44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677B36" w14:textId="6B2B276A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72.5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EE8C01" w14:textId="7193EE76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2.80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7DBD7C" w14:textId="533026DE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4.2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DAFD95" w14:textId="794FF22E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4.67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3F3E88" w14:textId="0B0ABF42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4EB58F" w14:textId="4EF7BA4C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3.85</w:t>
            </w:r>
          </w:p>
        </w:tc>
      </w:tr>
      <w:tr w:rsidR="00CA709B" w:rsidRPr="002E421B" w14:paraId="0B25972B" w14:textId="77777777" w:rsidTr="00A978FD">
        <w:trPr>
          <w:trHeight w:val="356"/>
        </w:trPr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E4366" w14:textId="0295A37E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1C5A34" w14:textId="01665312" w:rsidR="00CA709B" w:rsidRPr="001A178F" w:rsidRDefault="009453D6" w:rsidP="00CA709B">
            <w:pPr>
              <w:rPr>
                <w:rFonts w:ascii="Cambria" w:hAnsi="Cambria"/>
                <w:lang w:val="de-DE"/>
              </w:rPr>
            </w:pPr>
            <w:r w:rsidRPr="001A178F">
              <w:rPr>
                <w:rFonts w:ascii="Cambria" w:hAnsi="Cambria"/>
                <w:lang w:val="de-DE"/>
              </w:rPr>
              <w:t>30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BD2E92" w14:textId="45FA59AF" w:rsidR="00CA709B" w:rsidRPr="001A178F" w:rsidRDefault="00CA709B" w:rsidP="00CA709B">
            <w:pPr>
              <w:rPr>
                <w:rFonts w:ascii="Cambria" w:hAnsi="Cambria"/>
                <w:lang w:val="de-DE"/>
              </w:rPr>
            </w:pPr>
            <w:r w:rsidRPr="001A178F">
              <w:rPr>
                <w:rFonts w:ascii="Cambria" w:hAnsi="Cambria"/>
                <w:lang w:val="de-DE"/>
              </w:rPr>
              <w:t>f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B05AED" w14:textId="59001CAB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iOS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9CFF4D" w14:textId="7EB6EF5A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4.33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FB1891" w14:textId="3657F3DC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92.5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EA6C97" w14:textId="67331131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4.20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547E46" w14:textId="2D276F93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4.7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7D1DB8" w14:textId="5CF02E05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4.67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E9F0F6" w14:textId="05226AEF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4.17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CDF465" w14:textId="10B2D572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4.45</w:t>
            </w:r>
          </w:p>
        </w:tc>
      </w:tr>
      <w:tr w:rsidR="00CA709B" w:rsidRPr="002E421B" w14:paraId="7BECDF15" w14:textId="77777777" w:rsidTr="00A978FD">
        <w:trPr>
          <w:trHeight w:val="356"/>
        </w:trPr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5033F" w14:textId="41343F70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FA4B52" w14:textId="7B9DCEB3" w:rsidR="00CA709B" w:rsidRPr="001A178F" w:rsidRDefault="00A978FD" w:rsidP="00CA709B">
            <w:pPr>
              <w:rPr>
                <w:rFonts w:ascii="Cambria" w:hAnsi="Cambria"/>
                <w:lang w:val="de-DE"/>
              </w:rPr>
            </w:pPr>
            <w:r w:rsidRPr="001A178F">
              <w:rPr>
                <w:rFonts w:ascii="Cambria" w:hAnsi="Cambria"/>
                <w:lang w:val="de-DE"/>
              </w:rPr>
              <w:t>30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2874EA" w14:textId="304F7BAC" w:rsidR="00CA709B" w:rsidRPr="001A178F" w:rsidRDefault="00CA709B" w:rsidP="00CA709B">
            <w:pPr>
              <w:rPr>
                <w:rFonts w:ascii="Cambria" w:hAnsi="Cambria"/>
                <w:lang w:val="de-DE"/>
              </w:rPr>
            </w:pPr>
            <w:r w:rsidRPr="001A178F">
              <w:rPr>
                <w:rFonts w:ascii="Cambria" w:hAnsi="Cambria"/>
                <w:lang w:val="de-DE"/>
              </w:rPr>
              <w:t>f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19ECAE" w14:textId="7458BE3C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Android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99A77B" w14:textId="4B095A3D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3.22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BACC1C" w14:textId="146D02A2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353160" w14:textId="350AAFFC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4.60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B41C99" w14:textId="760E13AF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4.7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B9E290" w14:textId="1516292C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5.00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358502" w14:textId="0E36358F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4.17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3C5745" w14:textId="37B3361B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4.63</w:t>
            </w:r>
          </w:p>
        </w:tc>
      </w:tr>
      <w:tr w:rsidR="00CA709B" w:rsidRPr="002E421B" w14:paraId="56FF7399" w14:textId="77777777" w:rsidTr="00A978FD">
        <w:trPr>
          <w:trHeight w:val="356"/>
        </w:trPr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733D8" w14:textId="1E3A7795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CCD230" w14:textId="6E209235" w:rsidR="00CA709B" w:rsidRPr="001A178F" w:rsidRDefault="00A978FD" w:rsidP="00CA709B">
            <w:pPr>
              <w:rPr>
                <w:rFonts w:ascii="Cambria" w:hAnsi="Cambria"/>
                <w:lang w:val="de-DE"/>
              </w:rPr>
            </w:pPr>
            <w:r w:rsidRPr="001A178F">
              <w:rPr>
                <w:rFonts w:ascii="Cambria" w:hAnsi="Cambria"/>
                <w:lang w:val="de-DE"/>
              </w:rPr>
              <w:t>30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A86AC7" w14:textId="74483AF1" w:rsidR="00CA709B" w:rsidRPr="001A178F" w:rsidRDefault="00CA709B" w:rsidP="00CA709B">
            <w:pPr>
              <w:rPr>
                <w:rFonts w:ascii="Cambria" w:hAnsi="Cambria"/>
                <w:lang w:val="de-DE"/>
              </w:rPr>
            </w:pPr>
            <w:r w:rsidRPr="001A178F">
              <w:rPr>
                <w:rFonts w:ascii="Cambria" w:hAnsi="Cambria"/>
                <w:lang w:val="de-DE"/>
              </w:rPr>
              <w:t>m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155159" w14:textId="0B86F624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Android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DEA350" w14:textId="40D7AA74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4.67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2C280E" w14:textId="50B167BF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095B75" w14:textId="40E5D816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3.20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065E15" w14:textId="4C9FABB1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4.00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544FE1" w14:textId="248A8E21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893525" w14:textId="727B3FE2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3.50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C88E15" w14:textId="712F6C6B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3.59</w:t>
            </w:r>
          </w:p>
        </w:tc>
      </w:tr>
      <w:tr w:rsidR="00CA709B" w:rsidRPr="002E421B" w14:paraId="25906BA2" w14:textId="77777777" w:rsidTr="00A978FD">
        <w:trPr>
          <w:trHeight w:val="356"/>
        </w:trPr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2A8B9" w14:textId="5B61A6AF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0F8982" w14:textId="78CB6D0F" w:rsidR="00CA709B" w:rsidRPr="001A178F" w:rsidRDefault="00A978FD" w:rsidP="00CA709B">
            <w:pPr>
              <w:rPr>
                <w:rFonts w:ascii="Cambria" w:hAnsi="Cambria"/>
                <w:lang w:val="de-DE"/>
              </w:rPr>
            </w:pPr>
            <w:r w:rsidRPr="001A178F">
              <w:rPr>
                <w:rFonts w:ascii="Cambria" w:hAnsi="Cambria"/>
                <w:lang w:val="de-DE"/>
              </w:rPr>
              <w:t>36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1B4B4B" w14:textId="120A1801" w:rsidR="00CA709B" w:rsidRPr="001A178F" w:rsidRDefault="00CA709B" w:rsidP="00CA709B">
            <w:pPr>
              <w:rPr>
                <w:rFonts w:ascii="Cambria" w:hAnsi="Cambria"/>
                <w:lang w:val="de-DE"/>
              </w:rPr>
            </w:pPr>
            <w:r w:rsidRPr="001A178F">
              <w:rPr>
                <w:rFonts w:ascii="Cambria" w:hAnsi="Cambria"/>
                <w:lang w:val="de-DE"/>
              </w:rPr>
              <w:t>f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245AE1" w14:textId="539D7DBF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Android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BF5363" w14:textId="2CB30B3E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3.78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EEDB4D" w14:textId="7D4EAE45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5FE6BF" w14:textId="4E807FEE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1.80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241C0F" w14:textId="32B8B8D6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2.7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5529CA" w14:textId="7397A861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3.00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310905" w14:textId="1C238BC0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3.00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33C81A" w14:textId="435F3111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2.64</w:t>
            </w:r>
          </w:p>
        </w:tc>
      </w:tr>
      <w:tr w:rsidR="00CA709B" w:rsidRPr="002E421B" w14:paraId="6A6DE1D7" w14:textId="77777777" w:rsidTr="00A978FD">
        <w:trPr>
          <w:trHeight w:val="356"/>
        </w:trPr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DE5B1" w14:textId="764E71B2" w:rsidR="00CA709B" w:rsidRPr="0019724B" w:rsidRDefault="00CA709B" w:rsidP="00CA709B">
            <w:pPr>
              <w:rPr>
                <w:rFonts w:ascii="Cambria" w:hAnsi="Cambria"/>
              </w:rPr>
            </w:pPr>
            <w:r w:rsidRPr="0019724B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E187D9" w14:textId="30FCDF8F" w:rsidR="00CA709B" w:rsidRPr="0019724B" w:rsidRDefault="0019724B" w:rsidP="00CA709B">
            <w:pPr>
              <w:rPr>
                <w:rFonts w:ascii="Cambria" w:hAnsi="Cambria"/>
                <w:lang w:val="de-DE"/>
              </w:rPr>
            </w:pPr>
            <w:r w:rsidRPr="0019724B">
              <w:rPr>
                <w:rFonts w:ascii="Cambria" w:hAnsi="Cambria"/>
                <w:lang w:val="de-DE"/>
              </w:rPr>
              <w:t>29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2573CA" w14:textId="284799EF" w:rsidR="00CA709B" w:rsidRPr="0019724B" w:rsidRDefault="00CA709B" w:rsidP="00CA709B">
            <w:pPr>
              <w:rPr>
                <w:rFonts w:ascii="Cambria" w:hAnsi="Cambria"/>
                <w:lang w:val="de-DE"/>
              </w:rPr>
            </w:pPr>
            <w:r w:rsidRPr="0019724B">
              <w:rPr>
                <w:rFonts w:ascii="Cambria" w:hAnsi="Cambria"/>
                <w:lang w:val="de-DE"/>
              </w:rPr>
              <w:t>f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D7CBB2" w14:textId="5BEDEAD7" w:rsidR="00CA709B" w:rsidRPr="0019724B" w:rsidRDefault="00CA709B" w:rsidP="00CA709B">
            <w:pPr>
              <w:rPr>
                <w:rFonts w:ascii="Cambria" w:hAnsi="Cambria"/>
              </w:rPr>
            </w:pPr>
            <w:r w:rsidRPr="0019724B">
              <w:rPr>
                <w:rFonts w:ascii="Calibri" w:hAnsi="Calibri" w:cs="Calibri"/>
                <w:color w:val="000000"/>
              </w:rPr>
              <w:t>iOS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AE5829" w14:textId="6BC320F6" w:rsidR="00CA709B" w:rsidRPr="0019724B" w:rsidRDefault="00CA709B" w:rsidP="00CA709B">
            <w:pPr>
              <w:rPr>
                <w:rFonts w:ascii="Cambria" w:hAnsi="Cambria"/>
              </w:rPr>
            </w:pPr>
            <w:r w:rsidRPr="0019724B"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78F755" w14:textId="1AB4F7A1" w:rsidR="00CA709B" w:rsidRPr="0019724B" w:rsidRDefault="00CA709B" w:rsidP="00CA709B">
            <w:pPr>
              <w:rPr>
                <w:rFonts w:ascii="Cambria" w:hAnsi="Cambria"/>
              </w:rPr>
            </w:pPr>
            <w:r w:rsidRPr="0019724B"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B55AEF" w14:textId="2B8C9BC7" w:rsidR="00CA709B" w:rsidRPr="0019724B" w:rsidRDefault="00CA709B" w:rsidP="00CA709B">
            <w:pPr>
              <w:rPr>
                <w:rFonts w:ascii="Cambria" w:hAnsi="Cambria"/>
              </w:rPr>
            </w:pPr>
            <w:r w:rsidRPr="0019724B">
              <w:rPr>
                <w:rFonts w:ascii="Calibri" w:hAnsi="Calibri" w:cs="Calibri"/>
                <w:color w:val="000000"/>
              </w:rPr>
              <w:t>4.20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6E619C" w14:textId="4C40F54A" w:rsidR="00CA709B" w:rsidRPr="0019724B" w:rsidRDefault="00CA709B" w:rsidP="00CA709B">
            <w:pPr>
              <w:rPr>
                <w:rFonts w:ascii="Cambria" w:hAnsi="Cambria"/>
              </w:rPr>
            </w:pPr>
            <w:r w:rsidRPr="0019724B">
              <w:rPr>
                <w:rFonts w:ascii="Calibri" w:hAnsi="Calibri" w:cs="Calibri"/>
                <w:color w:val="000000"/>
              </w:rPr>
              <w:t>4.50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A36EE6" w14:textId="730EE31C" w:rsidR="00CA709B" w:rsidRPr="0019724B" w:rsidRDefault="00CA709B" w:rsidP="00CA709B">
            <w:pPr>
              <w:rPr>
                <w:rFonts w:ascii="Cambria" w:hAnsi="Cambria"/>
              </w:rPr>
            </w:pPr>
            <w:r w:rsidRPr="0019724B">
              <w:rPr>
                <w:rFonts w:ascii="Calibri" w:hAnsi="Calibri" w:cs="Calibri"/>
                <w:color w:val="000000"/>
              </w:rPr>
              <w:t>5.00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E21D23" w14:textId="1D2B911A" w:rsidR="00CA709B" w:rsidRPr="0019724B" w:rsidRDefault="00CA709B" w:rsidP="00CA709B">
            <w:pPr>
              <w:rPr>
                <w:rFonts w:ascii="Cambria" w:hAnsi="Cambria"/>
              </w:rPr>
            </w:pPr>
            <w:r w:rsidRPr="0019724B">
              <w:rPr>
                <w:rFonts w:ascii="Calibri" w:hAnsi="Calibri" w:cs="Calibri"/>
                <w:color w:val="000000"/>
              </w:rPr>
              <w:t>4.00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84884E" w14:textId="35EA3E1B" w:rsidR="00CA709B" w:rsidRPr="0019724B" w:rsidRDefault="00CA709B" w:rsidP="00CA709B">
            <w:pPr>
              <w:rPr>
                <w:rFonts w:ascii="Cambria" w:hAnsi="Cambria"/>
              </w:rPr>
            </w:pPr>
            <w:r w:rsidRPr="0019724B">
              <w:rPr>
                <w:rFonts w:ascii="Calibri" w:hAnsi="Calibri" w:cs="Calibri"/>
                <w:color w:val="000000"/>
              </w:rPr>
              <w:t>4.43</w:t>
            </w:r>
          </w:p>
        </w:tc>
      </w:tr>
      <w:tr w:rsidR="00CA709B" w:rsidRPr="002E421B" w14:paraId="6F51820C" w14:textId="77777777" w:rsidTr="00A978FD">
        <w:trPr>
          <w:trHeight w:val="356"/>
        </w:trPr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DD637" w14:textId="74CAB1EE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8FBF0B" w14:textId="2066B604" w:rsidR="00CA709B" w:rsidRPr="001A178F" w:rsidRDefault="00A978FD" w:rsidP="00CA709B">
            <w:pPr>
              <w:rPr>
                <w:rFonts w:ascii="Cambria" w:hAnsi="Cambria"/>
                <w:lang w:val="de-DE"/>
              </w:rPr>
            </w:pPr>
            <w:r w:rsidRPr="001A178F">
              <w:rPr>
                <w:rFonts w:ascii="Cambria" w:hAnsi="Cambria"/>
                <w:lang w:val="de-DE"/>
              </w:rPr>
              <w:t>29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A0D247" w14:textId="5DE928CF" w:rsidR="00CA709B" w:rsidRPr="001A178F" w:rsidRDefault="00CA709B" w:rsidP="00CA709B">
            <w:pPr>
              <w:rPr>
                <w:rFonts w:ascii="Cambria" w:hAnsi="Cambria"/>
                <w:lang w:val="de-DE"/>
              </w:rPr>
            </w:pPr>
            <w:r w:rsidRPr="001A178F">
              <w:rPr>
                <w:rFonts w:ascii="Cambria" w:hAnsi="Cambria"/>
                <w:lang w:val="de-DE"/>
              </w:rPr>
              <w:t>m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AFB9FF" w14:textId="51572DDE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iOS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7F3B11" w14:textId="37D47C99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2.1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099CF8" w14:textId="2B6A4386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87.5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D7ACDC" w14:textId="26AD448C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3.60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0F5ACD" w14:textId="602B72AB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5.00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1B2D02" w14:textId="7DDAF2B8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9A8AF4" w14:textId="539E6C90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4.20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D19BC3" w14:textId="765D5EFB" w:rsidR="00CA709B" w:rsidRPr="001A178F" w:rsidRDefault="00CA709B" w:rsidP="00CA709B">
            <w:pPr>
              <w:rPr>
                <w:rFonts w:ascii="Cambria" w:hAnsi="Cambria"/>
              </w:rPr>
            </w:pPr>
            <w:r w:rsidRPr="001A178F">
              <w:rPr>
                <w:rFonts w:ascii="Calibri" w:hAnsi="Calibri" w:cs="Calibri"/>
                <w:color w:val="000000"/>
              </w:rPr>
              <w:t>4.12</w:t>
            </w:r>
          </w:p>
        </w:tc>
      </w:tr>
    </w:tbl>
    <w:p w14:paraId="1E278C13" w14:textId="77777777" w:rsidR="00BB2C36" w:rsidRPr="002E421B" w:rsidRDefault="00BB2C36">
      <w:pPr>
        <w:rPr>
          <w:rFonts w:ascii="Cambria" w:hAnsi="Cambria"/>
        </w:rPr>
      </w:pPr>
    </w:p>
    <w:sectPr w:rsidR="00BB2C36" w:rsidRPr="002E421B" w:rsidSect="00EC42E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42E4"/>
    <w:rsid w:val="00016B4B"/>
    <w:rsid w:val="00037337"/>
    <w:rsid w:val="000A11B0"/>
    <w:rsid w:val="000C79AF"/>
    <w:rsid w:val="00121938"/>
    <w:rsid w:val="00122A96"/>
    <w:rsid w:val="001660AE"/>
    <w:rsid w:val="00175801"/>
    <w:rsid w:val="00195B8A"/>
    <w:rsid w:val="0019724B"/>
    <w:rsid w:val="001A178F"/>
    <w:rsid w:val="001F0ABE"/>
    <w:rsid w:val="0022188E"/>
    <w:rsid w:val="00245E6B"/>
    <w:rsid w:val="00286ECE"/>
    <w:rsid w:val="0029690B"/>
    <w:rsid w:val="002971E9"/>
    <w:rsid w:val="002E421B"/>
    <w:rsid w:val="0038254B"/>
    <w:rsid w:val="003F4006"/>
    <w:rsid w:val="00441AFC"/>
    <w:rsid w:val="004C6975"/>
    <w:rsid w:val="005544A6"/>
    <w:rsid w:val="00560E9F"/>
    <w:rsid w:val="00596F06"/>
    <w:rsid w:val="006007F2"/>
    <w:rsid w:val="00611B86"/>
    <w:rsid w:val="00612E8E"/>
    <w:rsid w:val="006269D1"/>
    <w:rsid w:val="00671D66"/>
    <w:rsid w:val="006D14B6"/>
    <w:rsid w:val="00703891"/>
    <w:rsid w:val="00704890"/>
    <w:rsid w:val="00716542"/>
    <w:rsid w:val="00761513"/>
    <w:rsid w:val="00813442"/>
    <w:rsid w:val="00850627"/>
    <w:rsid w:val="00860D6A"/>
    <w:rsid w:val="009453D6"/>
    <w:rsid w:val="00977169"/>
    <w:rsid w:val="009E2263"/>
    <w:rsid w:val="00A021D9"/>
    <w:rsid w:val="00A20308"/>
    <w:rsid w:val="00A56972"/>
    <w:rsid w:val="00A57516"/>
    <w:rsid w:val="00A90A8A"/>
    <w:rsid w:val="00A978FD"/>
    <w:rsid w:val="00AB2E19"/>
    <w:rsid w:val="00AC510F"/>
    <w:rsid w:val="00AE1EBA"/>
    <w:rsid w:val="00AF4481"/>
    <w:rsid w:val="00B51005"/>
    <w:rsid w:val="00B74CE4"/>
    <w:rsid w:val="00BB2C36"/>
    <w:rsid w:val="00BC3EEA"/>
    <w:rsid w:val="00C17F57"/>
    <w:rsid w:val="00C241F0"/>
    <w:rsid w:val="00C52BCC"/>
    <w:rsid w:val="00C9748F"/>
    <w:rsid w:val="00CA709B"/>
    <w:rsid w:val="00CE78B9"/>
    <w:rsid w:val="00D05BE8"/>
    <w:rsid w:val="00DA2A3F"/>
    <w:rsid w:val="00DB0856"/>
    <w:rsid w:val="00E17686"/>
    <w:rsid w:val="00E458C8"/>
    <w:rsid w:val="00EA52F6"/>
    <w:rsid w:val="00EA6306"/>
    <w:rsid w:val="00EC42E4"/>
    <w:rsid w:val="00F311BA"/>
    <w:rsid w:val="00F75A1E"/>
    <w:rsid w:val="00FA7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68B2E"/>
  <w15:chartTrackingRefBased/>
  <w15:docId w15:val="{6A099574-9DFD-8A41-9C22-F0B99AF2E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42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256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silo Dege</dc:creator>
  <cp:keywords/>
  <dc:description/>
  <cp:lastModifiedBy>Tassilo Dege</cp:lastModifiedBy>
  <cp:revision>2</cp:revision>
  <dcterms:created xsi:type="dcterms:W3CDTF">2023-12-16T13:50:00Z</dcterms:created>
  <dcterms:modified xsi:type="dcterms:W3CDTF">2023-12-16T13:50:00Z</dcterms:modified>
</cp:coreProperties>
</file>